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0122E" w14:textId="459E22C5" w:rsidR="004E0C8E" w:rsidRPr="00F4725C" w:rsidRDefault="00B279A9" w:rsidP="004E0C8E">
      <w:pPr>
        <w:jc w:val="center"/>
        <w:rPr>
          <w:rFonts w:eastAsiaTheme="minorEastAsia"/>
        </w:rPr>
      </w:pPr>
      <w:r>
        <w:rPr>
          <w:noProof/>
          <w14:ligatures w14:val="standardContextual"/>
        </w:rPr>
        <w:drawing>
          <wp:inline distT="0" distB="0" distL="0" distR="0" wp14:anchorId="5EA8B283" wp14:editId="7884A0B1">
            <wp:extent cx="4813300" cy="2743200"/>
            <wp:effectExtent l="0" t="0" r="6350" b="0"/>
            <wp:docPr id="162753810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6264387" w14:textId="44E14F53" w:rsidR="004E0C8E" w:rsidRDefault="004E0C8E" w:rsidP="004E0C8E">
      <w:pPr>
        <w:jc w:val="center"/>
        <w:rPr>
          <w:rFonts w:eastAsia="等线"/>
          <w:b/>
          <w:color w:val="000000" w:themeColor="text1"/>
        </w:rPr>
      </w:pPr>
    </w:p>
    <w:p w14:paraId="64F9838F" w14:textId="6B1E454E" w:rsidR="004E0C8E" w:rsidRPr="00F4725C" w:rsidRDefault="00771FCC" w:rsidP="004E0C8E">
      <w:pPr>
        <w:jc w:val="center"/>
        <w:rPr>
          <w:rFonts w:eastAsia="等线"/>
          <w:b/>
          <w:color w:val="000000" w:themeColor="text1"/>
        </w:rPr>
      </w:pPr>
      <w:r>
        <w:rPr>
          <w:rFonts w:eastAsia="等线" w:hint="eastAsia"/>
          <w:b/>
          <w:color w:val="000000" w:themeColor="text1"/>
        </w:rPr>
        <w:t>S</w:t>
      </w:r>
      <w:r w:rsidR="00FD7564">
        <w:rPr>
          <w:rFonts w:eastAsia="等线" w:hint="eastAsia"/>
          <w:b/>
          <w:color w:val="000000" w:themeColor="text1"/>
        </w:rPr>
        <w:t>1</w:t>
      </w:r>
      <w:r>
        <w:rPr>
          <w:rFonts w:eastAsia="等线" w:hint="eastAsia"/>
          <w:b/>
          <w:color w:val="000000" w:themeColor="text1"/>
        </w:rPr>
        <w:t xml:space="preserve"> </w:t>
      </w:r>
      <w:r w:rsidR="004E0C8E">
        <w:rPr>
          <w:rFonts w:eastAsia="等线" w:hint="eastAsia"/>
          <w:b/>
          <w:color w:val="000000" w:themeColor="text1"/>
        </w:rPr>
        <w:t>Fig</w:t>
      </w:r>
      <w:r w:rsidR="000B026A">
        <w:rPr>
          <w:rFonts w:eastAsia="等线" w:hint="eastAsia"/>
          <w:b/>
          <w:color w:val="000000" w:themeColor="text1"/>
        </w:rPr>
        <w:t>.</w:t>
      </w:r>
      <w:r w:rsidR="004E0C8E">
        <w:rPr>
          <w:rFonts w:eastAsia="等线" w:hint="eastAsia"/>
          <w:b/>
          <w:color w:val="000000" w:themeColor="text1"/>
        </w:rPr>
        <w:t xml:space="preserve"> </w:t>
      </w:r>
      <w:r w:rsidR="000B6E41">
        <w:rPr>
          <w:rFonts w:eastAsia="等线" w:hint="eastAsia"/>
          <w:b/>
          <w:color w:val="000000" w:themeColor="text1"/>
        </w:rPr>
        <w:t>Caregivers</w:t>
      </w:r>
      <w:r w:rsidR="000B6E41">
        <w:rPr>
          <w:rFonts w:eastAsia="等线"/>
          <w:b/>
          <w:color w:val="000000" w:themeColor="text1"/>
        </w:rPr>
        <w:t>’</w:t>
      </w:r>
      <w:r w:rsidR="000B6E41" w:rsidRPr="000B6E41">
        <w:rPr>
          <w:rFonts w:eastAsia="等线"/>
          <w:b/>
          <w:color w:val="000000" w:themeColor="text1"/>
        </w:rPr>
        <w:t xml:space="preserve"> willingness to vaccinate girls against HPV and girls</w:t>
      </w:r>
      <w:r w:rsidR="000B6E41">
        <w:rPr>
          <w:rFonts w:eastAsia="等线"/>
          <w:b/>
          <w:color w:val="000000" w:themeColor="text1"/>
        </w:rPr>
        <w:t>’</w:t>
      </w:r>
      <w:r w:rsidR="000B6E41" w:rsidRPr="000B6E41">
        <w:rPr>
          <w:rFonts w:eastAsia="等线"/>
          <w:b/>
          <w:color w:val="000000" w:themeColor="text1"/>
        </w:rPr>
        <w:t xml:space="preserve"> actual vaccination</w:t>
      </w:r>
      <w:r w:rsidR="000B6E41">
        <w:rPr>
          <w:rFonts w:eastAsia="等线" w:hint="eastAsia"/>
          <w:b/>
          <w:color w:val="000000" w:themeColor="text1"/>
        </w:rPr>
        <w:t xml:space="preserve"> rate</w:t>
      </w:r>
    </w:p>
    <w:p w14:paraId="5E499476" w14:textId="77777777" w:rsidR="00A745F2" w:rsidRPr="00A92FB6" w:rsidRDefault="00A745F2">
      <w:pPr>
        <w:rPr>
          <w:rFonts w:eastAsiaTheme="minorEastAsia"/>
        </w:rPr>
      </w:pPr>
    </w:p>
    <w:p w14:paraId="5982E4E0" w14:textId="00D4B6E4" w:rsidR="009367C3" w:rsidRPr="00631B8C" w:rsidRDefault="009367C3">
      <w:pPr>
        <w:rPr>
          <w:rFonts w:eastAsiaTheme="minorEastAsia"/>
          <w:b/>
          <w:bCs/>
        </w:rPr>
      </w:pPr>
    </w:p>
    <w:sectPr w:rsidR="009367C3" w:rsidRPr="00631B8C" w:rsidSect="00364868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08258" w14:textId="77777777" w:rsidR="00F91A0E" w:rsidRDefault="00F91A0E" w:rsidP="004E0C8E">
      <w:r>
        <w:separator/>
      </w:r>
    </w:p>
  </w:endnote>
  <w:endnote w:type="continuationSeparator" w:id="0">
    <w:p w14:paraId="1ACE98BD" w14:textId="77777777" w:rsidR="00F91A0E" w:rsidRDefault="00F91A0E" w:rsidP="004E0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94CF6" w14:textId="77777777" w:rsidR="00F91A0E" w:rsidRDefault="00F91A0E" w:rsidP="004E0C8E">
      <w:r>
        <w:separator/>
      </w:r>
    </w:p>
  </w:footnote>
  <w:footnote w:type="continuationSeparator" w:id="0">
    <w:p w14:paraId="66EEEC0D" w14:textId="77777777" w:rsidR="00F91A0E" w:rsidRDefault="00F91A0E" w:rsidP="004E0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7C3"/>
    <w:rsid w:val="00003073"/>
    <w:rsid w:val="00030DBA"/>
    <w:rsid w:val="000674A1"/>
    <w:rsid w:val="000B026A"/>
    <w:rsid w:val="000B6E41"/>
    <w:rsid w:val="00107F04"/>
    <w:rsid w:val="00181E2D"/>
    <w:rsid w:val="00215354"/>
    <w:rsid w:val="00256A6B"/>
    <w:rsid w:val="00264D3A"/>
    <w:rsid w:val="00265A78"/>
    <w:rsid w:val="002805C6"/>
    <w:rsid w:val="00364868"/>
    <w:rsid w:val="003877AD"/>
    <w:rsid w:val="004118FD"/>
    <w:rsid w:val="004517C2"/>
    <w:rsid w:val="00495C36"/>
    <w:rsid w:val="004E0C8E"/>
    <w:rsid w:val="0051241B"/>
    <w:rsid w:val="00565971"/>
    <w:rsid w:val="00591D08"/>
    <w:rsid w:val="00631B8C"/>
    <w:rsid w:val="00662E1C"/>
    <w:rsid w:val="00761CE8"/>
    <w:rsid w:val="00771FCC"/>
    <w:rsid w:val="00777B34"/>
    <w:rsid w:val="007A25A7"/>
    <w:rsid w:val="007B0CF8"/>
    <w:rsid w:val="007C532E"/>
    <w:rsid w:val="007C7403"/>
    <w:rsid w:val="007F29BE"/>
    <w:rsid w:val="008155F0"/>
    <w:rsid w:val="008C0C36"/>
    <w:rsid w:val="008C2BE7"/>
    <w:rsid w:val="008D0321"/>
    <w:rsid w:val="009254F9"/>
    <w:rsid w:val="009367C3"/>
    <w:rsid w:val="0098274C"/>
    <w:rsid w:val="009F57D8"/>
    <w:rsid w:val="00A16496"/>
    <w:rsid w:val="00A745F2"/>
    <w:rsid w:val="00A83F90"/>
    <w:rsid w:val="00A92FB6"/>
    <w:rsid w:val="00AC482F"/>
    <w:rsid w:val="00AE534F"/>
    <w:rsid w:val="00B279A9"/>
    <w:rsid w:val="00B3720E"/>
    <w:rsid w:val="00B7412C"/>
    <w:rsid w:val="00B84AB2"/>
    <w:rsid w:val="00BA1EC9"/>
    <w:rsid w:val="00BE6838"/>
    <w:rsid w:val="00C1279E"/>
    <w:rsid w:val="00C538CD"/>
    <w:rsid w:val="00CA0504"/>
    <w:rsid w:val="00CD072A"/>
    <w:rsid w:val="00D434D2"/>
    <w:rsid w:val="00D71DD6"/>
    <w:rsid w:val="00D84EC5"/>
    <w:rsid w:val="00DB5F71"/>
    <w:rsid w:val="00E150B7"/>
    <w:rsid w:val="00E721AA"/>
    <w:rsid w:val="00E91456"/>
    <w:rsid w:val="00EE6204"/>
    <w:rsid w:val="00EF5814"/>
    <w:rsid w:val="00F367B0"/>
    <w:rsid w:val="00F546EF"/>
    <w:rsid w:val="00F91A0E"/>
    <w:rsid w:val="00F96492"/>
    <w:rsid w:val="00FA75D5"/>
    <w:rsid w:val="00FD7564"/>
    <w:rsid w:val="00FE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26124"/>
  <w15:chartTrackingRefBased/>
  <w15:docId w15:val="{5A111188-9AC1-4A6B-959A-C85F1C964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6A6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8E"/>
    <w:rPr>
      <w:sz w:val="18"/>
      <w:szCs w:val="18"/>
    </w:rPr>
  </w:style>
  <w:style w:type="table" w:styleId="a7">
    <w:name w:val="Table Grid"/>
    <w:basedOn w:val="a1"/>
    <w:uiPriority w:val="39"/>
    <w:rsid w:val="004E0C8E"/>
    <w:pPr>
      <w:widowControl w:val="0"/>
      <w:jc w:val="both"/>
    </w:pPr>
    <w:rPr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9254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9254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9254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9254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0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ombined data玉林+龙潭+新津+简阳3.28-有姓名-4.3.xlsx]Sheet3'!$A$24</c:f>
              <c:strCache>
                <c:ptCount val="1"/>
                <c:pt idx="0">
                  <c:v>HPV vaccination ra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ombined data玉林+龙潭+新津+简阳3.28-有姓名-4.3.xlsx]Sheet3'!$B$23:$D$23</c:f>
              <c:strCache>
                <c:ptCount val="3"/>
                <c:pt idx="0">
                  <c:v>Pay-it-forward arm(N=161)</c:v>
                </c:pt>
                <c:pt idx="1">
                  <c:v>Standard-of-care arm(N=160)</c:v>
                </c:pt>
                <c:pt idx="2">
                  <c:v>Total(N=321)</c:v>
                </c:pt>
              </c:strCache>
            </c:strRef>
          </c:cat>
          <c:val>
            <c:numRef>
              <c:f>'[Combined data玉林+龙潭+新津+简阳3.28-有姓名-4.3.xlsx]Sheet3'!$B$24:$D$24</c:f>
              <c:numCache>
                <c:formatCode>0.0%</c:formatCode>
                <c:ptCount val="3"/>
                <c:pt idx="0">
                  <c:v>0.34200000000000003</c:v>
                </c:pt>
                <c:pt idx="1">
                  <c:v>0.17499999999999999</c:v>
                </c:pt>
                <c:pt idx="2">
                  <c:v>0.25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99-4D49-A1D6-5FD139B6656A}"/>
            </c:ext>
          </c:extLst>
        </c:ser>
        <c:ser>
          <c:idx val="1"/>
          <c:order val="1"/>
          <c:tx>
            <c:strRef>
              <c:f>'[Combined data玉林+龙潭+新津+简阳3.28-有姓名-4.3.xlsx]Sheet3'!$A$25</c:f>
              <c:strCache>
                <c:ptCount val="1"/>
                <c:pt idx="0">
                  <c:v>HPV vaccination willingnes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ombined data玉林+龙潭+新津+简阳3.28-有姓名-4.3.xlsx]Sheet3'!$B$23:$D$23</c:f>
              <c:strCache>
                <c:ptCount val="3"/>
                <c:pt idx="0">
                  <c:v>Pay-it-forward arm(N=161)</c:v>
                </c:pt>
                <c:pt idx="1">
                  <c:v>Standard-of-care arm(N=160)</c:v>
                </c:pt>
                <c:pt idx="2">
                  <c:v>Total(N=321)</c:v>
                </c:pt>
              </c:strCache>
            </c:strRef>
          </c:cat>
          <c:val>
            <c:numRef>
              <c:f>'[Combined data玉林+龙潭+新津+简阳3.28-有姓名-4.3.xlsx]Sheet3'!$B$25:$D$25</c:f>
              <c:numCache>
                <c:formatCode>0.0%</c:formatCode>
                <c:ptCount val="3"/>
                <c:pt idx="0">
                  <c:v>0.99399999999999999</c:v>
                </c:pt>
                <c:pt idx="1">
                  <c:v>0.98099999999999998</c:v>
                </c:pt>
                <c:pt idx="2">
                  <c:v>0.987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99-4D49-A1D6-5FD139B6656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46"/>
        <c:overlap val="-28"/>
        <c:axId val="154477605"/>
        <c:axId val="676471191"/>
      </c:barChart>
      <c:catAx>
        <c:axId val="154477605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76471191"/>
        <c:crosses val="autoZero"/>
        <c:auto val="1"/>
        <c:lblAlgn val="ctr"/>
        <c:lblOffset val="100"/>
        <c:noMultiLvlLbl val="0"/>
      </c:catAx>
      <c:valAx>
        <c:axId val="676471191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5447760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noFill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18F3C-B722-42F0-91ED-07418549E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ing</dc:creator>
  <cp:keywords/>
  <dc:description/>
  <cp:lastModifiedBy>Yang Ying</cp:lastModifiedBy>
  <cp:revision>139</cp:revision>
  <dcterms:created xsi:type="dcterms:W3CDTF">2024-05-10T06:18:00Z</dcterms:created>
  <dcterms:modified xsi:type="dcterms:W3CDTF">2025-04-26T05:25:00Z</dcterms:modified>
</cp:coreProperties>
</file>